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358"/>
        <w:tblW w:w="5142" w:type="pct"/>
        <w:tblLayout w:type="fixed"/>
        <w:tblLook w:val="04A0"/>
      </w:tblPr>
      <w:tblGrid>
        <w:gridCol w:w="3440"/>
        <w:gridCol w:w="1158"/>
        <w:gridCol w:w="1158"/>
        <w:gridCol w:w="1158"/>
        <w:gridCol w:w="1157"/>
        <w:gridCol w:w="1163"/>
        <w:gridCol w:w="1157"/>
        <w:gridCol w:w="1157"/>
        <w:gridCol w:w="1157"/>
        <w:gridCol w:w="1157"/>
        <w:gridCol w:w="1169"/>
      </w:tblGrid>
      <w:tr w:rsidR="00BA780C" w:rsidRPr="000935BA" w:rsidTr="00BA780C">
        <w:trPr>
          <w:trHeight w:val="300"/>
        </w:trPr>
        <w:tc>
          <w:tcPr>
            <w:tcW w:w="1144" w:type="pct"/>
            <w:vMerge w:val="restart"/>
            <w:noWrap/>
          </w:tcPr>
          <w:p w:rsidR="00BA780C" w:rsidRPr="000935BA" w:rsidRDefault="00BA780C" w:rsidP="00BA780C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85" w:type="pct"/>
            <w:vMerge w:val="restart"/>
            <w:noWrap/>
          </w:tcPr>
          <w:p w:rsidR="00BA780C" w:rsidRPr="000935BA" w:rsidRDefault="00BA780C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Entire cohort (n=79)</w:t>
            </w:r>
          </w:p>
        </w:tc>
        <w:tc>
          <w:tcPr>
            <w:tcW w:w="1155" w:type="pct"/>
            <w:gridSpan w:val="3"/>
            <w:noWrap/>
          </w:tcPr>
          <w:p w:rsidR="00BA780C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BA780C">
              <w:rPr>
                <w:sz w:val="20"/>
                <w:szCs w:val="20"/>
              </w:rPr>
              <w:t>umor subsite</w:t>
            </w:r>
          </w:p>
        </w:tc>
        <w:tc>
          <w:tcPr>
            <w:tcW w:w="1157" w:type="pct"/>
            <w:gridSpan w:val="3"/>
            <w:noWrap/>
          </w:tcPr>
          <w:p w:rsidR="00BA780C" w:rsidRPr="000935BA" w:rsidRDefault="00BA780C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category</w:t>
            </w:r>
          </w:p>
        </w:tc>
        <w:tc>
          <w:tcPr>
            <w:tcW w:w="1159" w:type="pct"/>
            <w:gridSpan w:val="3"/>
            <w:noWrap/>
          </w:tcPr>
          <w:p w:rsidR="00BA780C" w:rsidRPr="000935BA" w:rsidRDefault="00BA780C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pt of concurrent chemotherapy</w:t>
            </w:r>
          </w:p>
        </w:tc>
      </w:tr>
      <w:tr w:rsidR="00C764C2" w:rsidRPr="000935BA" w:rsidTr="00BA780C">
        <w:trPr>
          <w:trHeight w:val="300"/>
        </w:trPr>
        <w:tc>
          <w:tcPr>
            <w:tcW w:w="1144" w:type="pct"/>
            <w:vMerge/>
            <w:noWrap/>
            <w:hideMark/>
          </w:tcPr>
          <w:p w:rsidR="00C764C2" w:rsidRPr="000935BA" w:rsidRDefault="00C764C2" w:rsidP="00BA780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vMerge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</w:t>
            </w:r>
            <w:r w:rsidRPr="000935B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45)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0935BA">
              <w:rPr>
                <w:sz w:val="20"/>
                <w:szCs w:val="20"/>
              </w:rPr>
              <w:t>onsil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32)</w:t>
            </w:r>
          </w:p>
        </w:tc>
        <w:tc>
          <w:tcPr>
            <w:tcW w:w="385" w:type="pct"/>
            <w:vMerge w:val="restart"/>
            <w:noWrap/>
            <w:hideMark/>
          </w:tcPr>
          <w:p w:rsidR="00C764C2" w:rsidRPr="000935BA" w:rsidRDefault="00C764C2" w:rsidP="00C764C2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p-value</w:t>
            </w:r>
          </w:p>
        </w:tc>
        <w:tc>
          <w:tcPr>
            <w:tcW w:w="387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T1/2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47)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T3/4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32)</w:t>
            </w:r>
          </w:p>
        </w:tc>
        <w:tc>
          <w:tcPr>
            <w:tcW w:w="385" w:type="pct"/>
            <w:vMerge w:val="restart"/>
            <w:noWrap/>
            <w:hideMark/>
          </w:tcPr>
          <w:p w:rsidR="00C764C2" w:rsidRPr="000935BA" w:rsidRDefault="00C764C2" w:rsidP="00C62626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p-value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CCRT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41)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non-CCRT (</w:t>
            </w:r>
            <w:r>
              <w:rPr>
                <w:sz w:val="20"/>
                <w:szCs w:val="20"/>
              </w:rPr>
              <w:t>n=</w:t>
            </w:r>
            <w:r w:rsidRPr="000935BA">
              <w:rPr>
                <w:sz w:val="20"/>
                <w:szCs w:val="20"/>
              </w:rPr>
              <w:t>38)</w:t>
            </w:r>
          </w:p>
        </w:tc>
        <w:tc>
          <w:tcPr>
            <w:tcW w:w="389" w:type="pct"/>
            <w:vMerge w:val="restart"/>
            <w:noWrap/>
            <w:hideMark/>
          </w:tcPr>
          <w:p w:rsidR="00C764C2" w:rsidRPr="000935BA" w:rsidRDefault="00C764C2" w:rsidP="00D60B02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p-value</w:t>
            </w:r>
          </w:p>
        </w:tc>
      </w:tr>
      <w:tr w:rsidR="00C764C2" w:rsidRPr="000935BA" w:rsidTr="00BA780C">
        <w:trPr>
          <w:trHeight w:val="300"/>
        </w:trPr>
        <w:tc>
          <w:tcPr>
            <w:tcW w:w="1144" w:type="pct"/>
            <w:vMerge/>
            <w:noWrap/>
            <w:hideMark/>
          </w:tcPr>
          <w:p w:rsidR="00C764C2" w:rsidRPr="000935BA" w:rsidRDefault="00C764C2" w:rsidP="00BA780C">
            <w:pPr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right w:val="single" w:sz="4" w:space="0" w:color="000000" w:themeColor="text1"/>
            </w:tcBorders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  <w:r w:rsidRPr="000935BA">
              <w:rPr>
                <w:sz w:val="20"/>
                <w:szCs w:val="20"/>
              </w:rPr>
              <w:t>Mod-severe</w:t>
            </w:r>
          </w:p>
        </w:tc>
        <w:tc>
          <w:tcPr>
            <w:tcW w:w="385" w:type="pct"/>
            <w:tcBorders>
              <w:left w:val="single" w:sz="4" w:space="0" w:color="000000" w:themeColor="text1"/>
            </w:tcBorders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5" w:type="pct"/>
            <w:vMerge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7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5" w:type="pct"/>
            <w:vMerge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5" w:type="pct"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%Mod-severe</w:t>
            </w:r>
          </w:p>
        </w:tc>
        <w:tc>
          <w:tcPr>
            <w:tcW w:w="389" w:type="pct"/>
            <w:vMerge/>
            <w:noWrap/>
            <w:hideMark/>
          </w:tcPr>
          <w:p w:rsidR="00C764C2" w:rsidRPr="000935BA" w:rsidRDefault="00C764C2" w:rsidP="00BA780C">
            <w:pPr>
              <w:jc w:val="center"/>
              <w:rPr>
                <w:sz w:val="20"/>
                <w:szCs w:val="20"/>
              </w:rPr>
            </w:pPr>
          </w:p>
        </w:tc>
      </w:tr>
      <w:tr w:rsidR="00CD71BB" w:rsidRPr="000935BA" w:rsidTr="00BA780C">
        <w:trPr>
          <w:trHeight w:val="300"/>
        </w:trPr>
        <w:tc>
          <w:tcPr>
            <w:tcW w:w="5000" w:type="pct"/>
            <w:gridSpan w:val="11"/>
            <w:noWrap/>
            <w:hideMark/>
          </w:tcPr>
          <w:p w:rsidR="00CD71BB" w:rsidRPr="000935BA" w:rsidRDefault="00CD71BB" w:rsidP="00BA780C">
            <w:pPr>
              <w:rPr>
                <w:b/>
                <w:bCs/>
                <w:sz w:val="20"/>
                <w:szCs w:val="20"/>
              </w:rPr>
            </w:pPr>
            <w:r w:rsidRPr="000935BA">
              <w:rPr>
                <w:rFonts w:eastAsia="Times New Roman"/>
                <w:b/>
                <w:bCs/>
                <w:sz w:val="20"/>
                <w:szCs w:val="20"/>
              </w:rPr>
              <w:t>MDASI-HN core items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    Dry mouth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5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5.5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4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9148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9.7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3.7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028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9.0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1.58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894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Difficulty remembering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654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6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FF3BC4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79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449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Numbness/tingling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1.1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5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5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7084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2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89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7135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Sleep disturbance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3.9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8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846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7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7186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4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3.1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8498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Lack of appetite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3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438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2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899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3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5.2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Fatigue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5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883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6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924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3.1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00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Drowsiness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5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5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265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5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2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000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53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204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Pain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3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2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5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539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2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899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3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5.2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Distress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5.0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2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016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5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426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53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49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Sadness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8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2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000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5.2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06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Shortness of breath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5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2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695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2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61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943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Nausea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2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2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000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63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8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Vomiting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BA780C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FF3BC4" w:rsidP="00BA78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NA</w:t>
            </w:r>
          </w:p>
        </w:tc>
      </w:tr>
      <w:tr w:rsidR="00CD71BB" w:rsidRPr="000935BA" w:rsidTr="00BA780C">
        <w:trPr>
          <w:trHeight w:val="300"/>
        </w:trPr>
        <w:tc>
          <w:tcPr>
            <w:tcW w:w="5000" w:type="pct"/>
            <w:gridSpan w:val="11"/>
            <w:noWrap/>
            <w:hideMark/>
          </w:tcPr>
          <w:p w:rsidR="00CD71BB" w:rsidRPr="000935BA" w:rsidRDefault="00CD71BB" w:rsidP="00BA780C">
            <w:pPr>
              <w:rPr>
                <w:b/>
                <w:bCs/>
                <w:sz w:val="20"/>
                <w:szCs w:val="20"/>
              </w:rPr>
            </w:pPr>
            <w:r w:rsidRPr="000935BA">
              <w:rPr>
                <w:rFonts w:eastAsia="Times New Roman"/>
                <w:b/>
                <w:bCs/>
                <w:sz w:val="20"/>
                <w:szCs w:val="20"/>
              </w:rPr>
              <w:t>MDASI-HN-specific items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Problem tasting food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9.1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3.3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727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2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0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631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9.0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8.42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44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Difficulty swallowing/chewing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9.1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8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8874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2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0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631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9.2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8.95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975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BA780C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Problem with mucus in </w:t>
            </w:r>
            <w:r w:rsidR="00CD71BB" w:rsidRPr="000935BA">
              <w:rPr>
                <w:rFonts w:eastAsia="Times New Roman"/>
                <w:sz w:val="20"/>
                <w:szCs w:val="20"/>
              </w:rPr>
              <w:t>mouth/throat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7.7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5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8.7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7123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4.8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25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9.5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79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65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Choking/coughing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6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654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51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8.7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011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4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53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7389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Difficulty with voice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8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883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1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12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7.0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12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Constipation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8.8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120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0.6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2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948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8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3.16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521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Problem with teeth/gums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59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9.38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438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5.6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373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2.2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63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2026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Mouth/throat sores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5.0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6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637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4.26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6.25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0000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7.89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3467</w:t>
            </w:r>
          </w:p>
        </w:tc>
      </w:tr>
      <w:tr w:rsidR="00BA780C" w:rsidRPr="000935BA" w:rsidTr="00BA780C">
        <w:trPr>
          <w:trHeight w:val="300"/>
        </w:trPr>
        <w:tc>
          <w:tcPr>
            <w:tcW w:w="1144" w:type="pct"/>
            <w:noWrap/>
            <w:hideMark/>
          </w:tcPr>
          <w:p w:rsidR="00CD71BB" w:rsidRPr="000935BA" w:rsidRDefault="00CD71BB" w:rsidP="00BA780C">
            <w:pPr>
              <w:ind w:firstLineChars="100" w:firstLine="200"/>
              <w:rPr>
                <w:rFonts w:eastAsia="Times New Roman"/>
                <w:sz w:val="20"/>
                <w:szCs w:val="20"/>
              </w:rPr>
            </w:pPr>
            <w:r w:rsidRPr="000935BA">
              <w:rPr>
                <w:rFonts w:eastAsia="Times New Roman"/>
                <w:sz w:val="20"/>
                <w:szCs w:val="20"/>
              </w:rPr>
              <w:t xml:space="preserve"> Skin</w:t>
            </w:r>
            <w:r w:rsidRPr="000935BA">
              <w:rPr>
                <w:sz w:val="20"/>
                <w:szCs w:val="20"/>
              </w:rPr>
              <w:t xml:space="preserve"> pain/burning/rash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.27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22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  <w:tc>
          <w:tcPr>
            <w:tcW w:w="387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3.13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4051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2.44%</w:t>
            </w:r>
          </w:p>
        </w:tc>
        <w:tc>
          <w:tcPr>
            <w:tcW w:w="385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0.00%</w:t>
            </w:r>
          </w:p>
        </w:tc>
        <w:tc>
          <w:tcPr>
            <w:tcW w:w="389" w:type="pct"/>
            <w:noWrap/>
            <w:hideMark/>
          </w:tcPr>
          <w:p w:rsidR="00CD71BB" w:rsidRPr="000935BA" w:rsidRDefault="00CD71BB" w:rsidP="00BA780C">
            <w:pPr>
              <w:jc w:val="center"/>
              <w:rPr>
                <w:sz w:val="20"/>
                <w:szCs w:val="20"/>
              </w:rPr>
            </w:pPr>
            <w:r w:rsidRPr="000935BA">
              <w:rPr>
                <w:sz w:val="20"/>
                <w:szCs w:val="20"/>
              </w:rPr>
              <w:t>1</w:t>
            </w:r>
          </w:p>
        </w:tc>
      </w:tr>
    </w:tbl>
    <w:p w:rsidR="001F7376" w:rsidRDefault="001F7376"/>
    <w:sectPr w:rsidR="001F7376" w:rsidSect="00CD71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551" w:rsidRDefault="008E7551" w:rsidP="00E37DD3">
      <w:r>
        <w:separator/>
      </w:r>
    </w:p>
  </w:endnote>
  <w:endnote w:type="continuationSeparator" w:id="0">
    <w:p w:rsidR="008E7551" w:rsidRDefault="008E7551" w:rsidP="00E37D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551" w:rsidRDefault="008E7551" w:rsidP="00E37DD3">
      <w:r>
        <w:separator/>
      </w:r>
    </w:p>
  </w:footnote>
  <w:footnote w:type="continuationSeparator" w:id="0">
    <w:p w:rsidR="008E7551" w:rsidRDefault="008E7551" w:rsidP="00E37D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Header"/>
    </w:pPr>
    <w:r>
      <w:t>Table</w:t>
    </w:r>
    <w:r w:rsidR="0074413E">
      <w:t xml:space="preserve"> </w:t>
    </w:r>
    <w:r w:rsidR="00CF34B2">
      <w:t>S</w:t>
    </w:r>
    <w:r w:rsidR="0074413E">
      <w:t>1</w:t>
    </w:r>
    <w:r>
      <w:t>: Proportions of patients reporting moderate to severe (≥5) rating for the 22 MDASI-HN symptom items by clinical subgroups of interest.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DD3" w:rsidRDefault="00E37DD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CD71BB"/>
    <w:rsid w:val="00022299"/>
    <w:rsid w:val="000A68D6"/>
    <w:rsid w:val="000D4114"/>
    <w:rsid w:val="000D7883"/>
    <w:rsid w:val="000E1302"/>
    <w:rsid w:val="001019E9"/>
    <w:rsid w:val="00102E02"/>
    <w:rsid w:val="00117522"/>
    <w:rsid w:val="00134F33"/>
    <w:rsid w:val="00136F83"/>
    <w:rsid w:val="00137CE0"/>
    <w:rsid w:val="001465E1"/>
    <w:rsid w:val="001653D4"/>
    <w:rsid w:val="00184366"/>
    <w:rsid w:val="00184909"/>
    <w:rsid w:val="0019260C"/>
    <w:rsid w:val="001D1718"/>
    <w:rsid w:val="001E63FB"/>
    <w:rsid w:val="001F7376"/>
    <w:rsid w:val="001F7737"/>
    <w:rsid w:val="00206A4E"/>
    <w:rsid w:val="00221A5B"/>
    <w:rsid w:val="002370A5"/>
    <w:rsid w:val="00242A70"/>
    <w:rsid w:val="00260526"/>
    <w:rsid w:val="002732B9"/>
    <w:rsid w:val="0027752A"/>
    <w:rsid w:val="00286305"/>
    <w:rsid w:val="002933E3"/>
    <w:rsid w:val="002D2657"/>
    <w:rsid w:val="002F22EF"/>
    <w:rsid w:val="002F4E16"/>
    <w:rsid w:val="0032356C"/>
    <w:rsid w:val="003575A5"/>
    <w:rsid w:val="00383D4A"/>
    <w:rsid w:val="003931FE"/>
    <w:rsid w:val="003943A5"/>
    <w:rsid w:val="00394EFF"/>
    <w:rsid w:val="003C51AD"/>
    <w:rsid w:val="003E3E14"/>
    <w:rsid w:val="003F37BF"/>
    <w:rsid w:val="003F42B7"/>
    <w:rsid w:val="0044129F"/>
    <w:rsid w:val="00460587"/>
    <w:rsid w:val="00467227"/>
    <w:rsid w:val="00490552"/>
    <w:rsid w:val="0049429E"/>
    <w:rsid w:val="004A1773"/>
    <w:rsid w:val="004E0841"/>
    <w:rsid w:val="004E0A66"/>
    <w:rsid w:val="004E29DF"/>
    <w:rsid w:val="004F494A"/>
    <w:rsid w:val="00517704"/>
    <w:rsid w:val="00562E3B"/>
    <w:rsid w:val="00563EFE"/>
    <w:rsid w:val="00580BDF"/>
    <w:rsid w:val="005B0860"/>
    <w:rsid w:val="005C790B"/>
    <w:rsid w:val="005D191B"/>
    <w:rsid w:val="005D2AF6"/>
    <w:rsid w:val="005D53FB"/>
    <w:rsid w:val="005E02FE"/>
    <w:rsid w:val="005F2714"/>
    <w:rsid w:val="00615686"/>
    <w:rsid w:val="006360A1"/>
    <w:rsid w:val="00637CF7"/>
    <w:rsid w:val="006704C6"/>
    <w:rsid w:val="00681090"/>
    <w:rsid w:val="006B7094"/>
    <w:rsid w:val="006C71B7"/>
    <w:rsid w:val="006D60E6"/>
    <w:rsid w:val="0071032F"/>
    <w:rsid w:val="00717C99"/>
    <w:rsid w:val="0074413E"/>
    <w:rsid w:val="0074420C"/>
    <w:rsid w:val="007609B2"/>
    <w:rsid w:val="007616B7"/>
    <w:rsid w:val="00777597"/>
    <w:rsid w:val="00782AB4"/>
    <w:rsid w:val="0078430B"/>
    <w:rsid w:val="00795A85"/>
    <w:rsid w:val="007B5752"/>
    <w:rsid w:val="007B5787"/>
    <w:rsid w:val="007B7F53"/>
    <w:rsid w:val="007C44AD"/>
    <w:rsid w:val="007F466F"/>
    <w:rsid w:val="007F5540"/>
    <w:rsid w:val="008006AA"/>
    <w:rsid w:val="008204D1"/>
    <w:rsid w:val="008A7D56"/>
    <w:rsid w:val="008D23BE"/>
    <w:rsid w:val="008D583B"/>
    <w:rsid w:val="008D6D12"/>
    <w:rsid w:val="008E122C"/>
    <w:rsid w:val="008E7551"/>
    <w:rsid w:val="008F0BC7"/>
    <w:rsid w:val="00901747"/>
    <w:rsid w:val="00917BD7"/>
    <w:rsid w:val="00917DB1"/>
    <w:rsid w:val="009316C2"/>
    <w:rsid w:val="00934F48"/>
    <w:rsid w:val="0094324F"/>
    <w:rsid w:val="00957A96"/>
    <w:rsid w:val="0097465D"/>
    <w:rsid w:val="0099405D"/>
    <w:rsid w:val="009C3C79"/>
    <w:rsid w:val="009D37FF"/>
    <w:rsid w:val="009E77B3"/>
    <w:rsid w:val="00A01431"/>
    <w:rsid w:val="00A36903"/>
    <w:rsid w:val="00A40BD8"/>
    <w:rsid w:val="00A60489"/>
    <w:rsid w:val="00A70210"/>
    <w:rsid w:val="00A76341"/>
    <w:rsid w:val="00AB247B"/>
    <w:rsid w:val="00AD4687"/>
    <w:rsid w:val="00AE7D02"/>
    <w:rsid w:val="00B026BF"/>
    <w:rsid w:val="00B20CBB"/>
    <w:rsid w:val="00B21350"/>
    <w:rsid w:val="00B32E3B"/>
    <w:rsid w:val="00B53790"/>
    <w:rsid w:val="00B67717"/>
    <w:rsid w:val="00B71672"/>
    <w:rsid w:val="00B82782"/>
    <w:rsid w:val="00B82E68"/>
    <w:rsid w:val="00B97210"/>
    <w:rsid w:val="00BA780C"/>
    <w:rsid w:val="00BD20D6"/>
    <w:rsid w:val="00BD25AB"/>
    <w:rsid w:val="00BF553A"/>
    <w:rsid w:val="00BF6952"/>
    <w:rsid w:val="00C036C6"/>
    <w:rsid w:val="00C25D2A"/>
    <w:rsid w:val="00C315F2"/>
    <w:rsid w:val="00C42CE4"/>
    <w:rsid w:val="00C62827"/>
    <w:rsid w:val="00C63479"/>
    <w:rsid w:val="00C764C2"/>
    <w:rsid w:val="00C913C9"/>
    <w:rsid w:val="00C94052"/>
    <w:rsid w:val="00CC4ABA"/>
    <w:rsid w:val="00CD71BB"/>
    <w:rsid w:val="00CE6D9E"/>
    <w:rsid w:val="00CF34B2"/>
    <w:rsid w:val="00D103A8"/>
    <w:rsid w:val="00D1175D"/>
    <w:rsid w:val="00D25660"/>
    <w:rsid w:val="00D34A30"/>
    <w:rsid w:val="00D42CDB"/>
    <w:rsid w:val="00D94DD8"/>
    <w:rsid w:val="00DB0F7A"/>
    <w:rsid w:val="00DF2F2E"/>
    <w:rsid w:val="00DF4373"/>
    <w:rsid w:val="00E31827"/>
    <w:rsid w:val="00E37DD3"/>
    <w:rsid w:val="00E466C0"/>
    <w:rsid w:val="00E50F2D"/>
    <w:rsid w:val="00E652D5"/>
    <w:rsid w:val="00E80865"/>
    <w:rsid w:val="00E83391"/>
    <w:rsid w:val="00E860E0"/>
    <w:rsid w:val="00E941B5"/>
    <w:rsid w:val="00EA1A97"/>
    <w:rsid w:val="00EB5DD5"/>
    <w:rsid w:val="00ED66E3"/>
    <w:rsid w:val="00EF0F8D"/>
    <w:rsid w:val="00F3675E"/>
    <w:rsid w:val="00F40A07"/>
    <w:rsid w:val="00F8100E"/>
    <w:rsid w:val="00F96389"/>
    <w:rsid w:val="00FA12EC"/>
    <w:rsid w:val="00FB784E"/>
    <w:rsid w:val="00FD27F2"/>
    <w:rsid w:val="00FE1D71"/>
    <w:rsid w:val="00FE2B02"/>
    <w:rsid w:val="00FE6CA0"/>
    <w:rsid w:val="00FF1B2B"/>
    <w:rsid w:val="00FF3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1BB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D7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E37D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37DD3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nhideWhenUsed/>
    <w:rsid w:val="00E37D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37DD3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33</Characters>
  <Application>Microsoft Office Word</Application>
  <DocSecurity>0</DocSecurity>
  <Lines>305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,Brandon</dc:creator>
  <cp:lastModifiedBy>S3G_Apply_Fixed_Case</cp:lastModifiedBy>
  <cp:revision>3</cp:revision>
  <dcterms:created xsi:type="dcterms:W3CDTF">2017-05-04T16:42:00Z</dcterms:created>
  <dcterms:modified xsi:type="dcterms:W3CDTF">2017-08-29T21:08:00Z</dcterms:modified>
</cp:coreProperties>
</file>